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993"/>
        <w:gridCol w:w="851"/>
        <w:gridCol w:w="851"/>
        <w:gridCol w:w="1984"/>
        <w:gridCol w:w="851"/>
        <w:gridCol w:w="709"/>
        <w:gridCol w:w="1842"/>
        <w:gridCol w:w="1558"/>
      </w:tblGrid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umber of read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G+C Conten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DS Length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nnotated Descrip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cor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rganism/Database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Signal transduction mechanism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hosrestin ii (arrestin 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0134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hodopsin receptor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178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denylate and Guanylate cycl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2998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IM domain-binding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6901-PC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Biomolecules degradatio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Zinc carboxypeptidase A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593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7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Zinc carboxypeptidase A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593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3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ymotrypsin-like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198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ructose-1,6-bisphosphat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173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lpha-amyl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2401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ymotrypsin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.0e-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aquasalis_ptna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D1749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biquitin-activating enzyme E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1872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6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lpha-amylase / Maltase-like protein Agm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2400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ymotryps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0547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erine protease SP24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5065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ubtilisin-like serine prot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EST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K70392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biquitin-activating enzyme E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1872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rotease M1 zinc metalloprot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2745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nsulinase family metalloprotei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6099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etalloprot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.0e-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747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biquinol-cytochrome c reductase complex core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6099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nsulinase (Peptidase family M1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6099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ymotrypsin 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199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sp70 chaperon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piens.PEPTIDES-CpipJ1.1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J008915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ymotryps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0547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Replication, translation and transcriptio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7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S ribosomal protein L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ptna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I3009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7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Proliferating Cell Nuclear Antigen (PCNA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0220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xtensin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aegypti.EST-CLIPPED.mar08.fa EG009251.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G00925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' nucleotidase apy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ptna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I30113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S ribosomal protein S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ptna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I30052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S ribosomal protein L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1298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pt-BR"/>
              </w:rPr>
              <w:t>GR4869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  <w:lang w:eastAsia="pt-BR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itochondrial large ribosomal R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mel-all-gene-r5.8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Bgn0013686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S ribosomal protein L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ptna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I30068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S ribosomal protein L7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ptna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I3008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S ribosomal protein S2/30S ribosomal protein S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3768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ibosomal protein L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nucleotideo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U934314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S ribosomal protein L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ptna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I30074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NA/RNA repair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2472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S ribosomal protein L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piens.PEPTIDES-CpipJ1.1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J010112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RUVB-related reptin and pont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746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biquitin/60S ribosomal protein L40 fus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ptna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I30049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omeobox protein extradenti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696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ranslation elongation factor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441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longation factor 1-gamm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0883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Eukaryotic translation elongation fac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0e-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441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omeobox protein extradenticl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696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Mediator of RNA polymerase II transcription subunit 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191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Metabolism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reatine ki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5627-PB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oproporphyrinogen III oxid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749-PB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ifunctional purine biosynthesis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des_aegypti.AaegL1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L012825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1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atty acid desatu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2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713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ibose-phosphate pyrophosphoki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890-PB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Haloacid dehalogenase-like hydrol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2841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Defense and detoxificatio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 responsive protein 2 / imaginal disc growth fact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8060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ibronect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2579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lpha-2-macroglobulin receptor-associat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3521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ibrinogen (ficolin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0811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lpha-2-macroglobulin receptor-associat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3521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Structural genes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rofil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861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t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des_aegypti.AaegL1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L004631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t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5095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yotonin-protein ki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2090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ticular protein 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874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t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ollagen IV alpha 1 ch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piens.PEPTIDES-CpipJ1.1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J005294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t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des_aegypti.AaegL1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L005961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Laminin subunit gamma-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7629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Energy metabolism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umarylacetoacetate hydrol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5865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uccinyl-coa:3-ketoacid-coenzyme a transf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6096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itochondrial phosphate carrier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3586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Succinyl-coa synthetase beta ch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des_aegypti.AaegL1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L011746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-hydroxyacyl-coa dehydrogen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7784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Multifunctional fatty acid oxidation comple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.0e-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7784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lucosidase II beta subunit-like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546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S-adenosylmethionine synthet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447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itochondrial Aconit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7852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Succinyl-coa synthetase beta ch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744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ytochrome c oxidase subunit IV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8727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hosphorylase kinase alpha/be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278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ihydrolipoamide succinyltransfer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0e-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des_aegypti.AaegL1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L002764-PB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Embryogenesis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polipophorins / vitellogen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826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polipophorin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826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Maternal protein exuperanti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des_aegypti.AaegL1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L010097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Transport and secretio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Ferritin light chain-like protein precurso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ptna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I3019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erritin heavy ch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2465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mino acid perme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1386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mportin alph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273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mportin alph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273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mp22 peroxisomal membrane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des_aegypti.AaegL1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L004577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9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Nuclear pore complex protein Nup1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685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Importin alph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273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alcium-transporting ATPase sarcoplasmic/endoplasmic reticulum typ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.0e-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6186-PD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etinal degeneration b bet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piens.PEPTIDES-CpipJ1.1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J009191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Unknown protei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7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3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72, GR4869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/ ribosomal protein L2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0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2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Unknown conserved protei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gypti.CONTIGS-Liverpool.AaegL1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GE02020711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egypti.EST-CLIPPED.mar08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V370849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EST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V729374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aegypti.EST-CLIPPED.mar08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V321842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aegypti.EST-CLIPPED.mar08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V322465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aegypti.EST-CLIPPED.mar08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V322465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raaegypti.EST-CLIPPED.mar08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V321842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aegypti.EST-CLIPPED.mar08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V321842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7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conserved protein with coiled-coil doma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EST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K70448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conserved protein with Leucine-rich repeat (LRR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7453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1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7851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4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3939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EST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K704163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6275-PA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2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piens.SUPERCONTIGS-Johannesburg.CpipJ1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S231941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9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gambiae.EST-CLIPPED.mar08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X605447.1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0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rprolixus.EST-CLIPPED.mar08.fa FD777574.1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D777574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68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1476-PA</w:t>
            </w:r>
          </w:p>
        </w:tc>
      </w:tr>
      <w:tr>
        <w:trPr/>
        <w:tc>
          <w:tcPr>
            <w:tcW w:w="1079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Bacterial protein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l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UPI00005545</w:t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l 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CabealhoChar">
    <w:name w:val="Cabeçalho Char"/>
    <w:basedOn w:val="Fontepargpadro"/>
    <w:qFormat/>
    <w:rPr>
      <w:rFonts w:ascii="Calibri" w:hAnsi="Calibri" w:eastAsia="Calibri" w:cs="Calibri"/>
      <w:sz w:val="22"/>
      <w:szCs w:val="22"/>
    </w:rPr>
  </w:style>
  <w:style w:type="character" w:styleId="RodapChar">
    <w:name w:val="Rodapé Char"/>
    <w:basedOn w:val="Fontepargpadro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8:45:00Z</dcterms:created>
  <dc:creator>Marina</dc:creator>
  <dc:description/>
  <cp:keywords/>
  <dc:language>en-US</dc:language>
  <cp:lastModifiedBy>Ana Bahia</cp:lastModifiedBy>
  <dcterms:modified xsi:type="dcterms:W3CDTF">2010-02-22T22:00:00Z</dcterms:modified>
  <cp:revision>4</cp:revision>
  <dc:subject/>
  <dc:title>Signal transduction mechanism</dc:title>
</cp:coreProperties>
</file>